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58031" w14:textId="06556436" w:rsidR="00845EA8" w:rsidRDefault="00BF1A34" w:rsidP="00D451FA">
      <w:pPr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40404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404040"/>
          <w:kern w:val="0"/>
          <w:sz w:val="20"/>
          <w:szCs w:val="20"/>
        </w:rPr>
        <w:t>T</w:t>
      </w:r>
      <w:r w:rsidR="00845EA8">
        <w:rPr>
          <w:rFonts w:ascii="Times New Roman" w:eastAsia="等线" w:hAnsi="Times New Roman" w:cs="Times New Roman"/>
          <w:b/>
          <w:bCs/>
          <w:color w:val="404040"/>
          <w:kern w:val="0"/>
          <w:sz w:val="20"/>
          <w:szCs w:val="20"/>
        </w:rPr>
        <w:t xml:space="preserve">able </w:t>
      </w:r>
      <w:r>
        <w:rPr>
          <w:rFonts w:ascii="Times New Roman" w:eastAsia="等线" w:hAnsi="Times New Roman" w:cs="Times New Roman"/>
          <w:b/>
          <w:bCs/>
          <w:color w:val="404040"/>
          <w:kern w:val="0"/>
          <w:sz w:val="20"/>
          <w:szCs w:val="20"/>
        </w:rPr>
        <w:t>S</w:t>
      </w:r>
      <w:r w:rsidR="00845EA8">
        <w:rPr>
          <w:rFonts w:ascii="Times New Roman" w:eastAsia="等线" w:hAnsi="Times New Roman" w:cs="Times New Roman"/>
          <w:b/>
          <w:bCs/>
          <w:color w:val="404040"/>
          <w:kern w:val="0"/>
          <w:sz w:val="20"/>
          <w:szCs w:val="20"/>
        </w:rPr>
        <w:t xml:space="preserve">1. Characteristics analysis of key </w:t>
      </w:r>
      <w:r w:rsidR="00845EA8">
        <w:rPr>
          <w:rFonts w:ascii="Times New Roman" w:eastAsia="等线" w:hAnsi="Times New Roman" w:cs="Times New Roman" w:hint="eastAsia"/>
          <w:b/>
          <w:bCs/>
          <w:color w:val="404040"/>
          <w:kern w:val="0"/>
          <w:sz w:val="20"/>
          <w:szCs w:val="20"/>
        </w:rPr>
        <w:t>a</w:t>
      </w:r>
      <w:r w:rsidR="00845EA8">
        <w:rPr>
          <w:rFonts w:ascii="Times New Roman" w:eastAsia="等线" w:hAnsi="Times New Roman" w:cs="Times New Roman"/>
          <w:b/>
          <w:bCs/>
          <w:color w:val="404040"/>
          <w:kern w:val="0"/>
          <w:sz w:val="20"/>
          <w:szCs w:val="20"/>
        </w:rPr>
        <w:t>mino acid mutations of A/Jiangsu/NJ210/2023 (H5N1) virus and reference viruses.</w:t>
      </w:r>
    </w:p>
    <w:tbl>
      <w:tblPr>
        <w:tblStyle w:val="1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2566"/>
        <w:gridCol w:w="1394"/>
        <w:gridCol w:w="1406"/>
        <w:gridCol w:w="1406"/>
        <w:gridCol w:w="1406"/>
        <w:gridCol w:w="1469"/>
        <w:gridCol w:w="1728"/>
        <w:gridCol w:w="1447"/>
      </w:tblGrid>
      <w:tr w:rsidR="00845EA8" w14:paraId="055B364C" w14:textId="77777777" w:rsidTr="00E73E70">
        <w:trPr>
          <w:trHeight w:val="250"/>
          <w:jc w:val="center"/>
        </w:trPr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14:paraId="2C23B7B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rotein</w:t>
            </w:r>
          </w:p>
        </w:tc>
        <w:tc>
          <w:tcPr>
            <w:tcW w:w="926" w:type="pct"/>
            <w:vMerge w:val="restart"/>
            <w:tcBorders>
              <w:top w:val="single" w:sz="4" w:space="0" w:color="auto"/>
            </w:tcBorders>
            <w:vAlign w:val="center"/>
          </w:tcPr>
          <w:p w14:paraId="714B87C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Biological function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vAlign w:val="center"/>
          </w:tcPr>
          <w:p w14:paraId="79A49BC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mutation</w:t>
            </w:r>
          </w:p>
        </w:tc>
        <w:tc>
          <w:tcPr>
            <w:tcW w:w="3152" w:type="pct"/>
            <w:gridSpan w:val="6"/>
            <w:tcBorders>
              <w:top w:val="single" w:sz="4" w:space="0" w:color="auto"/>
            </w:tcBorders>
            <w:vAlign w:val="center"/>
          </w:tcPr>
          <w:p w14:paraId="3AF9346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trains of reference viruses</w:t>
            </w: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vertAlign w:val="superscript"/>
              </w:rPr>
              <w:t>&amp;</w:t>
            </w:r>
          </w:p>
        </w:tc>
      </w:tr>
      <w:tr w:rsidR="00845EA8" w14:paraId="667D8CA9" w14:textId="77777777" w:rsidTr="007479D0">
        <w:trPr>
          <w:trHeight w:val="785"/>
          <w:jc w:val="center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14:paraId="173EB8E9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b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bottom w:val="single" w:sz="4" w:space="0" w:color="auto"/>
            </w:tcBorders>
            <w:vAlign w:val="center"/>
          </w:tcPr>
          <w:p w14:paraId="5C48781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</w:tcPr>
          <w:p w14:paraId="6333119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3935EF5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js</w:t>
            </w:r>
            <w:proofErr w:type="spellEnd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/ZJ210/23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652CE77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s</w:t>
            </w:r>
            <w:proofErr w:type="spellEnd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hn</w:t>
            </w:r>
            <w:proofErr w:type="spellEnd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/ SE284/2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06B9169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as</w:t>
            </w:r>
            <w:proofErr w:type="spellEnd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/3869/2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05A4DF4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as</w:t>
            </w:r>
            <w:proofErr w:type="spellEnd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/3739/2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2116454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eng</w:t>
            </w:r>
            <w:proofErr w:type="spellEnd"/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/215201407/21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6E6CFEF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ol/18/22</w:t>
            </w:r>
          </w:p>
        </w:tc>
      </w:tr>
      <w:tr w:rsidR="00845EA8" w14:paraId="450CD96D" w14:textId="77777777" w:rsidTr="00E73E70">
        <w:trPr>
          <w:jc w:val="center"/>
        </w:trPr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14:paraId="798A2E3F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</w:t>
            </w:r>
          </w:p>
        </w:tc>
        <w:tc>
          <w:tcPr>
            <w:tcW w:w="926" w:type="pct"/>
            <w:vMerge w:val="restart"/>
            <w:tcBorders>
              <w:top w:val="single" w:sz="4" w:space="0" w:color="auto"/>
            </w:tcBorders>
            <w:vAlign w:val="center"/>
          </w:tcPr>
          <w:p w14:paraId="451D149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ceptor binding sites (H3 number)</w:t>
            </w:r>
          </w:p>
          <w:p w14:paraId="07AB6EF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6CD0DF0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26L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39C94F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790BAD5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50057B6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7D5C236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52C7832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4AFF73DE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</w:tr>
      <w:tr w:rsidR="00845EA8" w14:paraId="62B0181E" w14:textId="77777777" w:rsidTr="00E73E70">
        <w:trPr>
          <w:trHeight w:val="835"/>
          <w:jc w:val="center"/>
        </w:trPr>
        <w:tc>
          <w:tcPr>
            <w:tcW w:w="414" w:type="pct"/>
            <w:vMerge/>
            <w:vAlign w:val="center"/>
          </w:tcPr>
          <w:p w14:paraId="18FDF2E8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/>
            <w:vAlign w:val="center"/>
          </w:tcPr>
          <w:p w14:paraId="615C6C9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14:paraId="31BFEE6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228S</w:t>
            </w:r>
          </w:p>
        </w:tc>
        <w:tc>
          <w:tcPr>
            <w:tcW w:w="495" w:type="pct"/>
            <w:vAlign w:val="center"/>
          </w:tcPr>
          <w:p w14:paraId="2B29825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5" w:type="pct"/>
            <w:vAlign w:val="center"/>
          </w:tcPr>
          <w:p w14:paraId="727A21C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5" w:type="pct"/>
            <w:vAlign w:val="center"/>
          </w:tcPr>
          <w:p w14:paraId="526F289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33" w:type="pct"/>
            <w:vAlign w:val="center"/>
          </w:tcPr>
          <w:p w14:paraId="0D74D30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9" w:type="pct"/>
            <w:vAlign w:val="center"/>
          </w:tcPr>
          <w:p w14:paraId="55D10A9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21" w:type="pct"/>
            <w:vAlign w:val="center"/>
          </w:tcPr>
          <w:p w14:paraId="4F90022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845EA8" w14:paraId="2BA6F423" w14:textId="77777777" w:rsidTr="007479D0">
        <w:trPr>
          <w:jc w:val="center"/>
        </w:trPr>
        <w:tc>
          <w:tcPr>
            <w:tcW w:w="414" w:type="pct"/>
            <w:vMerge/>
            <w:vAlign w:val="center"/>
          </w:tcPr>
          <w:p w14:paraId="189A1157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bottom w:val="single" w:sz="4" w:space="0" w:color="auto"/>
            </w:tcBorders>
            <w:vAlign w:val="center"/>
          </w:tcPr>
          <w:p w14:paraId="6997F34C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55D896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29I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706CB8E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15FEBEF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68F0574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67521BC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5401B12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5FF741D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845EA8" w14:paraId="78D8B0BF" w14:textId="77777777" w:rsidTr="007479D0">
        <w:trPr>
          <w:trHeight w:val="677"/>
          <w:jc w:val="center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14:paraId="3EF09A50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CC05C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eavage sit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C665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ADB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KRRKR↓G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AE8F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KRRKR↓G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95C3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KRRKR↓G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3CB8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KRRKR↓G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3C53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KRRKR↓G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0F01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KRRKR↓G</w:t>
            </w:r>
          </w:p>
        </w:tc>
      </w:tr>
      <w:tr w:rsidR="00845EA8" w14:paraId="079270A4" w14:textId="77777777" w:rsidTr="007479D0">
        <w:trPr>
          <w:jc w:val="center"/>
        </w:trPr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14:paraId="2C018746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F53E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lk regio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1DB9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letio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13B0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E80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BC52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86CD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4935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4D6D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845EA8" w14:paraId="01CB0B49" w14:textId="77777777" w:rsidTr="007479D0">
        <w:trPr>
          <w:jc w:val="center"/>
        </w:trPr>
        <w:tc>
          <w:tcPr>
            <w:tcW w:w="414" w:type="pct"/>
            <w:vMerge/>
            <w:vAlign w:val="center"/>
          </w:tcPr>
          <w:p w14:paraId="17F7ED17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 w:val="restart"/>
            <w:tcBorders>
              <w:top w:val="single" w:sz="4" w:space="0" w:color="auto"/>
            </w:tcBorders>
            <w:vAlign w:val="center"/>
          </w:tcPr>
          <w:p w14:paraId="1D4F56F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viral resistance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07C7D96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274Y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8EC53E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3D5BBF0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03BD326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0C43B413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1C5FECC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270B911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</w:p>
        </w:tc>
      </w:tr>
      <w:tr w:rsidR="00845EA8" w14:paraId="1AD0149C" w14:textId="77777777" w:rsidTr="00E73E70">
        <w:trPr>
          <w:jc w:val="center"/>
        </w:trPr>
        <w:tc>
          <w:tcPr>
            <w:tcW w:w="414" w:type="pct"/>
            <w:vMerge/>
            <w:vAlign w:val="center"/>
          </w:tcPr>
          <w:p w14:paraId="657CABC3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/>
            <w:vAlign w:val="center"/>
          </w:tcPr>
          <w:p w14:paraId="7AD6332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14:paraId="0676464E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294S</w:t>
            </w:r>
          </w:p>
        </w:tc>
        <w:tc>
          <w:tcPr>
            <w:tcW w:w="495" w:type="pct"/>
            <w:vAlign w:val="center"/>
          </w:tcPr>
          <w:p w14:paraId="0273C2AE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95" w:type="pct"/>
            <w:vAlign w:val="center"/>
          </w:tcPr>
          <w:p w14:paraId="2E00445C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95" w:type="pct"/>
            <w:vAlign w:val="center"/>
          </w:tcPr>
          <w:p w14:paraId="5B4B4B4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33" w:type="pct"/>
            <w:vAlign w:val="center"/>
          </w:tcPr>
          <w:p w14:paraId="7293A2B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09" w:type="pct"/>
            <w:vAlign w:val="center"/>
          </w:tcPr>
          <w:p w14:paraId="24D5D14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21" w:type="pct"/>
            <w:vAlign w:val="center"/>
          </w:tcPr>
          <w:p w14:paraId="39CA23E7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</w:tr>
      <w:tr w:rsidR="00845EA8" w14:paraId="73AFE74A" w14:textId="77777777" w:rsidTr="00E73E70">
        <w:trPr>
          <w:jc w:val="center"/>
        </w:trPr>
        <w:tc>
          <w:tcPr>
            <w:tcW w:w="414" w:type="pct"/>
            <w:vMerge/>
            <w:vAlign w:val="center"/>
          </w:tcPr>
          <w:p w14:paraId="3BB36749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/>
            <w:vAlign w:val="center"/>
          </w:tcPr>
          <w:p w14:paraId="6C8E215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14:paraId="23A25EA0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36K</w:t>
            </w:r>
          </w:p>
        </w:tc>
        <w:tc>
          <w:tcPr>
            <w:tcW w:w="495" w:type="pct"/>
            <w:vAlign w:val="center"/>
          </w:tcPr>
          <w:p w14:paraId="2714ED6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495" w:type="pct"/>
            <w:vAlign w:val="center"/>
          </w:tcPr>
          <w:p w14:paraId="68E36020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495" w:type="pct"/>
            <w:vAlign w:val="center"/>
          </w:tcPr>
          <w:p w14:paraId="75EBAD2C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533" w:type="pct"/>
            <w:vAlign w:val="center"/>
          </w:tcPr>
          <w:p w14:paraId="6D5F735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609" w:type="pct"/>
            <w:vAlign w:val="center"/>
          </w:tcPr>
          <w:p w14:paraId="01D96C5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521" w:type="pct"/>
            <w:vAlign w:val="center"/>
          </w:tcPr>
          <w:p w14:paraId="0D1EDA7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</w:tr>
      <w:tr w:rsidR="00845EA8" w14:paraId="4C723EB1" w14:textId="77777777" w:rsidTr="00E73E70">
        <w:trPr>
          <w:jc w:val="center"/>
        </w:trPr>
        <w:tc>
          <w:tcPr>
            <w:tcW w:w="414" w:type="pct"/>
            <w:vMerge/>
            <w:vAlign w:val="center"/>
          </w:tcPr>
          <w:p w14:paraId="3E48ED79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/>
            <w:vAlign w:val="center"/>
          </w:tcPr>
          <w:p w14:paraId="0ECAFF5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vAlign w:val="center"/>
          </w:tcPr>
          <w:p w14:paraId="1CB38CC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246N</w:t>
            </w:r>
          </w:p>
        </w:tc>
        <w:tc>
          <w:tcPr>
            <w:tcW w:w="495" w:type="pct"/>
            <w:vAlign w:val="center"/>
          </w:tcPr>
          <w:p w14:paraId="2F2C305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95" w:type="pct"/>
            <w:vAlign w:val="center"/>
          </w:tcPr>
          <w:p w14:paraId="4D46699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95" w:type="pct"/>
            <w:vAlign w:val="center"/>
          </w:tcPr>
          <w:p w14:paraId="214DC1B7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533" w:type="pct"/>
            <w:vAlign w:val="center"/>
          </w:tcPr>
          <w:p w14:paraId="3F0D469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09" w:type="pct"/>
            <w:vAlign w:val="center"/>
          </w:tcPr>
          <w:p w14:paraId="7B5B23F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521" w:type="pct"/>
            <w:vAlign w:val="center"/>
          </w:tcPr>
          <w:p w14:paraId="7280A62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845EA8" w14:paraId="1420673E" w14:textId="77777777" w:rsidTr="007479D0">
        <w:trPr>
          <w:jc w:val="center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14:paraId="55DBEC22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bottom w:val="single" w:sz="4" w:space="0" w:color="auto"/>
            </w:tcBorders>
            <w:vAlign w:val="center"/>
          </w:tcPr>
          <w:p w14:paraId="70FEBA67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741EA6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222R/N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36C9EA9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7B39DB8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75A8A69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620C883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15D25BD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421AAB0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845EA8" w14:paraId="1B926BD6" w14:textId="77777777" w:rsidTr="007479D0">
        <w:trPr>
          <w:jc w:val="center"/>
        </w:trPr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14:paraId="3A256960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B2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8560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reased virulence in mic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0F5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71A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DD99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23C8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9788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20A0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72B2C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00A2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</w:tr>
      <w:tr w:rsidR="00845EA8" w14:paraId="125E359D" w14:textId="77777777" w:rsidTr="007479D0">
        <w:trPr>
          <w:jc w:val="center"/>
        </w:trPr>
        <w:tc>
          <w:tcPr>
            <w:tcW w:w="414" w:type="pct"/>
            <w:vMerge/>
            <w:vAlign w:val="center"/>
          </w:tcPr>
          <w:p w14:paraId="5B3FB945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385A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reased virulence in mic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C101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591K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339A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84F1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F8D8E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67D1E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ABD6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088D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</w:p>
        </w:tc>
      </w:tr>
      <w:tr w:rsidR="00845EA8" w14:paraId="3BB5722A" w14:textId="77777777" w:rsidTr="007479D0">
        <w:trPr>
          <w:trHeight w:val="680"/>
          <w:jc w:val="center"/>
        </w:trPr>
        <w:tc>
          <w:tcPr>
            <w:tcW w:w="414" w:type="pct"/>
            <w:vMerge/>
            <w:vAlign w:val="center"/>
          </w:tcPr>
          <w:p w14:paraId="433B8088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EB99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mmalian adaptatio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2F46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627K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6FABE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E375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F042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F922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5D1EE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37E6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</w:t>
            </w:r>
          </w:p>
        </w:tc>
      </w:tr>
      <w:tr w:rsidR="00845EA8" w14:paraId="15552304" w14:textId="77777777" w:rsidTr="007479D0">
        <w:trPr>
          <w:jc w:val="center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14:paraId="3AE97DF0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1415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reased virulence in mic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5A38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701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FD0A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4899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FF193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6E5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BF21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24B73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845EA8" w14:paraId="3EB033BD" w14:textId="77777777" w:rsidTr="00E73E70">
        <w:trPr>
          <w:trHeight w:val="576"/>
          <w:jc w:val="center"/>
        </w:trPr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D18AE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B1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8CF50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reased transmission in ferret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5EC8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368V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FE74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8B91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215B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76C8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ABA6E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EC38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845EA8" w14:paraId="0051BDBB" w14:textId="77777777" w:rsidTr="00E73E70">
        <w:trPr>
          <w:jc w:val="center"/>
        </w:trPr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DB2C1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B1-F2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F487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reased virulence in mammalia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BD977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-90aa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29B27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 aa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6D06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4EF5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E5E6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87D0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1F0D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</w:tr>
      <w:tr w:rsidR="00845EA8" w14:paraId="46CD18FC" w14:textId="77777777" w:rsidTr="00E73E70">
        <w:trPr>
          <w:jc w:val="center"/>
        </w:trPr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14:paraId="5AE85CF0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</w:t>
            </w:r>
          </w:p>
        </w:tc>
        <w:tc>
          <w:tcPr>
            <w:tcW w:w="926" w:type="pct"/>
            <w:vMerge w:val="restart"/>
            <w:tcBorders>
              <w:top w:val="single" w:sz="4" w:space="0" w:color="auto"/>
            </w:tcBorders>
            <w:vAlign w:val="center"/>
          </w:tcPr>
          <w:p w14:paraId="1F425143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st signature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4E3432A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100A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4389380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0236E67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0F353EF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08BDB01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70189CA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7B3F4F2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</w:t>
            </w:r>
          </w:p>
        </w:tc>
      </w:tr>
      <w:tr w:rsidR="00845EA8" w14:paraId="039F8852" w14:textId="77777777" w:rsidTr="00E73E70">
        <w:trPr>
          <w:trHeight w:val="490"/>
          <w:jc w:val="center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14:paraId="454458D5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bottom w:val="single" w:sz="4" w:space="0" w:color="auto"/>
            </w:tcBorders>
            <w:vAlign w:val="center"/>
          </w:tcPr>
          <w:p w14:paraId="6A10C2A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2009B594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409N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2F87A7D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023F8C80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AFDBB5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5309560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2835E4F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369EC2A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845EA8" w14:paraId="1F9C44E6" w14:textId="77777777" w:rsidTr="007479D0">
        <w:trPr>
          <w:jc w:val="center"/>
        </w:trPr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D75FA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3B689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viral resistanc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E80E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31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3332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DF280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CED1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8E5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119D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9011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  <w:tr w:rsidR="00845EA8" w14:paraId="7B92A11A" w14:textId="77777777" w:rsidTr="007479D0">
        <w:trPr>
          <w:trHeight w:val="560"/>
          <w:jc w:val="center"/>
        </w:trPr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14:paraId="490BE819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1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3D7E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-terminal PED motif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F9EE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-300aa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0BF4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EV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67E0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EV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EF18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EV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922B7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EV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5ACC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EV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165FE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EV</w:t>
            </w:r>
          </w:p>
        </w:tc>
      </w:tr>
      <w:tr w:rsidR="00845EA8" w14:paraId="7A01ECAF" w14:textId="77777777" w:rsidTr="007479D0">
        <w:trPr>
          <w:jc w:val="center"/>
        </w:trPr>
        <w:tc>
          <w:tcPr>
            <w:tcW w:w="414" w:type="pct"/>
            <w:vMerge/>
            <w:vAlign w:val="center"/>
          </w:tcPr>
          <w:p w14:paraId="433B6EDC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 w:val="restart"/>
            <w:tcBorders>
              <w:top w:val="single" w:sz="4" w:space="0" w:color="auto"/>
            </w:tcBorders>
            <w:vAlign w:val="center"/>
          </w:tcPr>
          <w:p w14:paraId="5A18D70C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creased virulence in mice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05FEBB2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92E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85DBDA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5F4263C6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0FA792D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7407697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5B6519CC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509B89C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845EA8" w14:paraId="1097DD82" w14:textId="77777777" w:rsidTr="00E73E70">
        <w:trPr>
          <w:jc w:val="center"/>
        </w:trPr>
        <w:tc>
          <w:tcPr>
            <w:tcW w:w="414" w:type="pct"/>
            <w:vMerge/>
            <w:tcBorders>
              <w:bottom w:val="single" w:sz="4" w:space="0" w:color="auto"/>
            </w:tcBorders>
            <w:vAlign w:val="center"/>
          </w:tcPr>
          <w:p w14:paraId="36E201C4" w14:textId="77777777" w:rsidR="00845EA8" w:rsidRDefault="00845EA8" w:rsidP="00ED410D">
            <w:pPr>
              <w:adjustRightInd w:val="0"/>
              <w:snapToGrid w:val="0"/>
              <w:spacing w:after="190"/>
              <w:ind w:leftChars="-110" w:left="-231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vMerge/>
            <w:tcBorders>
              <w:bottom w:val="single" w:sz="4" w:space="0" w:color="auto"/>
            </w:tcBorders>
            <w:vAlign w:val="center"/>
          </w:tcPr>
          <w:p w14:paraId="176A905A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6E307F7F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2S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5980AD2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44E3F27B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77DA2A8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079D7E31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3FFEE3DC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30784265" w14:textId="77777777" w:rsidR="00845EA8" w:rsidRDefault="00845EA8" w:rsidP="00ED410D">
            <w:pPr>
              <w:adjustRightInd w:val="0"/>
              <w:snapToGrid w:val="0"/>
              <w:spacing w:after="190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</w:tr>
    </w:tbl>
    <w:p w14:paraId="2D197C46" w14:textId="77777777" w:rsidR="00845EA8" w:rsidRDefault="00845EA8" w:rsidP="00845EA8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t>&amp;</w:t>
      </w:r>
      <w:r>
        <w:rPr>
          <w:rFonts w:ascii="Times New Roman" w:eastAsia="等线" w:hAnsi="Times New Roman" w:cs="Times New Roman" w:hint="eastAsia"/>
          <w:sz w:val="20"/>
          <w:szCs w:val="20"/>
        </w:rPr>
        <w:t>F</w:t>
      </w:r>
      <w:r>
        <w:rPr>
          <w:rFonts w:ascii="Times New Roman" w:eastAsia="等线" w:hAnsi="Times New Roman" w:cs="Times New Roman"/>
          <w:sz w:val="20"/>
          <w:szCs w:val="20"/>
        </w:rPr>
        <w:t xml:space="preserve">or the reference strains isolated from human cases with A H5N1 clade 2.3.4.4b virus and from bird.  </w:t>
      </w:r>
    </w:p>
    <w:p w14:paraId="45C15E2C" w14:textId="77777777" w:rsidR="00845EA8" w:rsidRDefault="00845EA8" w:rsidP="00845EA8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</w:rPr>
        <w:t>A/Jiangsu/ZJ210/2023 (H5N1),</w:t>
      </w:r>
      <w:r>
        <w:rPr>
          <w:rFonts w:ascii="Times New Roman" w:eastAsia="等线" w:hAnsi="Times New Roman" w:cs="Times New Roman"/>
          <w:sz w:val="20"/>
          <w:szCs w:val="20"/>
        </w:rPr>
        <w:t xml:space="preserve"> JS</w:t>
      </w:r>
      <w:r>
        <w:rPr>
          <w:rFonts w:ascii="Times New Roman" w:eastAsia="等线" w:hAnsi="Times New Roman" w:cs="Times New Roman" w:hint="eastAsia"/>
          <w:sz w:val="20"/>
          <w:szCs w:val="20"/>
        </w:rPr>
        <w:t>/ZJ210/23,</w:t>
      </w:r>
    </w:p>
    <w:p w14:paraId="2646A889" w14:textId="77777777" w:rsidR="00845EA8" w:rsidRDefault="00845EA8" w:rsidP="00845EA8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</w:rPr>
        <w:t>A/goose/Hunan/SE284/2022(H5N1),</w:t>
      </w:r>
      <w:r>
        <w:rPr>
          <w:rFonts w:ascii="Times New Roman" w:eastAsia="等线" w:hAnsi="Times New Roman" w:cs="Times New Roman"/>
          <w:sz w:val="20"/>
          <w:szCs w:val="20"/>
        </w:rPr>
        <w:t xml:space="preserve"> GS</w:t>
      </w:r>
      <w:r>
        <w:rPr>
          <w:rFonts w:ascii="Times New Roman" w:eastAsia="等线" w:hAnsi="Times New Roman" w:cs="Times New Roman" w:hint="eastAsia"/>
          <w:sz w:val="20"/>
          <w:szCs w:val="20"/>
        </w:rPr>
        <w:t>/</w:t>
      </w:r>
      <w:proofErr w:type="spellStart"/>
      <w:r>
        <w:rPr>
          <w:rFonts w:ascii="Times New Roman" w:eastAsia="等线" w:hAnsi="Times New Roman" w:cs="Times New Roman" w:hint="eastAsia"/>
          <w:sz w:val="20"/>
          <w:szCs w:val="20"/>
        </w:rPr>
        <w:t>hn</w:t>
      </w:r>
      <w:proofErr w:type="spellEnd"/>
      <w:r>
        <w:rPr>
          <w:rFonts w:ascii="Times New Roman" w:eastAsia="等线" w:hAnsi="Times New Roman" w:cs="Times New Roman" w:hint="eastAsia"/>
          <w:sz w:val="20"/>
          <w:szCs w:val="20"/>
        </w:rPr>
        <w:t>/ SE284/22,</w:t>
      </w:r>
    </w:p>
    <w:p w14:paraId="7FBC4E7B" w14:textId="77777777" w:rsidR="00845EA8" w:rsidRDefault="00845EA8" w:rsidP="00845EA8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</w:rPr>
        <w:t>A/</w:t>
      </w:r>
      <w:proofErr w:type="spellStart"/>
      <w:r>
        <w:rPr>
          <w:rFonts w:ascii="Times New Roman" w:eastAsia="等线" w:hAnsi="Times New Roman" w:cs="Times New Roman" w:hint="eastAsia"/>
          <w:sz w:val="20"/>
          <w:szCs w:val="20"/>
        </w:rPr>
        <w:t>CastillaLaMancha</w:t>
      </w:r>
      <w:proofErr w:type="spellEnd"/>
      <w:r>
        <w:rPr>
          <w:rFonts w:ascii="Times New Roman" w:eastAsia="等线" w:hAnsi="Times New Roman" w:cs="Times New Roman" w:hint="eastAsia"/>
          <w:sz w:val="20"/>
          <w:szCs w:val="20"/>
        </w:rPr>
        <w:t>/3869/</w:t>
      </w:r>
      <w:proofErr w:type="gramStart"/>
      <w:r>
        <w:rPr>
          <w:rFonts w:ascii="Times New Roman" w:eastAsia="等线" w:hAnsi="Times New Roman" w:cs="Times New Roman" w:hint="eastAsia"/>
          <w:sz w:val="20"/>
          <w:szCs w:val="20"/>
        </w:rPr>
        <w:t>2022,cas</w:t>
      </w:r>
      <w:proofErr w:type="gramEnd"/>
      <w:r>
        <w:rPr>
          <w:rFonts w:ascii="Times New Roman" w:eastAsia="等线" w:hAnsi="Times New Roman" w:cs="Times New Roman" w:hint="eastAsia"/>
          <w:sz w:val="20"/>
          <w:szCs w:val="20"/>
        </w:rPr>
        <w:t>/3869/22,</w:t>
      </w:r>
    </w:p>
    <w:p w14:paraId="761BC628" w14:textId="77777777" w:rsidR="00845EA8" w:rsidRDefault="00845EA8" w:rsidP="00845EA8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</w:rPr>
        <w:t>A/</w:t>
      </w:r>
      <w:proofErr w:type="spellStart"/>
      <w:r>
        <w:rPr>
          <w:rFonts w:ascii="Times New Roman" w:eastAsia="等线" w:hAnsi="Times New Roman" w:cs="Times New Roman" w:hint="eastAsia"/>
          <w:sz w:val="20"/>
          <w:szCs w:val="20"/>
        </w:rPr>
        <w:t>CastillaLaMancha</w:t>
      </w:r>
      <w:proofErr w:type="spellEnd"/>
      <w:r>
        <w:rPr>
          <w:rFonts w:ascii="Times New Roman" w:eastAsia="等线" w:hAnsi="Times New Roman" w:cs="Times New Roman" w:hint="eastAsia"/>
          <w:sz w:val="20"/>
          <w:szCs w:val="20"/>
        </w:rPr>
        <w:t>/3739/</w:t>
      </w:r>
      <w:proofErr w:type="gramStart"/>
      <w:r>
        <w:rPr>
          <w:rFonts w:ascii="Times New Roman" w:eastAsia="等线" w:hAnsi="Times New Roman" w:cs="Times New Roman" w:hint="eastAsia"/>
          <w:sz w:val="20"/>
          <w:szCs w:val="20"/>
        </w:rPr>
        <w:t>2022,cas</w:t>
      </w:r>
      <w:proofErr w:type="gramEnd"/>
      <w:r>
        <w:rPr>
          <w:rFonts w:ascii="Times New Roman" w:eastAsia="等线" w:hAnsi="Times New Roman" w:cs="Times New Roman" w:hint="eastAsia"/>
          <w:sz w:val="20"/>
          <w:szCs w:val="20"/>
        </w:rPr>
        <w:t>/3739/22,</w:t>
      </w:r>
    </w:p>
    <w:p w14:paraId="228DE7F1" w14:textId="77777777" w:rsidR="00845EA8" w:rsidRDefault="00845EA8" w:rsidP="00845EA8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</w:rPr>
        <w:t>A/England/215201407/</w:t>
      </w:r>
      <w:proofErr w:type="gramStart"/>
      <w:r>
        <w:rPr>
          <w:rFonts w:ascii="Times New Roman" w:eastAsia="等线" w:hAnsi="Times New Roman" w:cs="Times New Roman" w:hint="eastAsia"/>
          <w:sz w:val="20"/>
          <w:szCs w:val="20"/>
        </w:rPr>
        <w:t>2021,eng</w:t>
      </w:r>
      <w:proofErr w:type="gramEnd"/>
      <w:r>
        <w:rPr>
          <w:rFonts w:ascii="Times New Roman" w:eastAsia="等线" w:hAnsi="Times New Roman" w:cs="Times New Roman" w:hint="eastAsia"/>
          <w:sz w:val="20"/>
          <w:szCs w:val="20"/>
        </w:rPr>
        <w:t>/215201407/21,</w:t>
      </w:r>
    </w:p>
    <w:p w14:paraId="3907C252" w14:textId="77777777" w:rsidR="00845EA8" w:rsidRDefault="00845EA8" w:rsidP="00845EA8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sz w:val="20"/>
          <w:szCs w:val="20"/>
        </w:rPr>
        <w:t>A/Colorado/18/</w:t>
      </w:r>
      <w:proofErr w:type="gramStart"/>
      <w:r>
        <w:rPr>
          <w:rFonts w:ascii="Times New Roman" w:eastAsia="等线" w:hAnsi="Times New Roman" w:cs="Times New Roman" w:hint="eastAsia"/>
          <w:sz w:val="20"/>
          <w:szCs w:val="20"/>
        </w:rPr>
        <w:t>2022,col</w:t>
      </w:r>
      <w:proofErr w:type="gramEnd"/>
      <w:r>
        <w:rPr>
          <w:rFonts w:ascii="Times New Roman" w:eastAsia="等线" w:hAnsi="Times New Roman" w:cs="Times New Roman" w:hint="eastAsia"/>
          <w:sz w:val="20"/>
          <w:szCs w:val="20"/>
        </w:rPr>
        <w:t>/18/22</w:t>
      </w:r>
    </w:p>
    <w:p w14:paraId="79B69F59" w14:textId="77777777" w:rsidR="00845EA8" w:rsidRPr="00CB7320" w:rsidRDefault="00845EA8" w:rsidP="00845EA8">
      <w:pPr>
        <w:widowControl/>
        <w:rPr>
          <w:rFonts w:ascii="Times New Roman" w:eastAsia="等线" w:hAnsi="Times New Roman" w:cs="Times New Roman"/>
          <w:color w:val="404040"/>
          <w:kern w:val="0"/>
          <w:sz w:val="20"/>
          <w:szCs w:val="20"/>
        </w:rPr>
      </w:pPr>
    </w:p>
    <w:p w14:paraId="631D53D7" w14:textId="53E0B75F" w:rsidR="00655E8F" w:rsidRPr="00845EA8" w:rsidRDefault="00655E8F" w:rsidP="006554DE">
      <w:pPr>
        <w:widowControl/>
        <w:rPr>
          <w:rFonts w:ascii="Times New Roman" w:eastAsia="等线" w:hAnsi="Times New Roman" w:cs="Times New Roman"/>
          <w:color w:val="404040"/>
          <w:kern w:val="0"/>
          <w:sz w:val="20"/>
          <w:szCs w:val="20"/>
        </w:rPr>
      </w:pPr>
    </w:p>
    <w:sectPr w:rsidR="00655E8F" w:rsidRPr="00845EA8" w:rsidSect="00D21F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414A5" w14:textId="77777777" w:rsidR="00311F68" w:rsidRDefault="00311F68"/>
  </w:endnote>
  <w:endnote w:type="continuationSeparator" w:id="0">
    <w:p w14:paraId="5E01936C" w14:textId="77777777" w:rsidR="00311F68" w:rsidRDefault="00311F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5EDC00" w14:textId="77777777" w:rsidR="002A061B" w:rsidRDefault="002A061B">
    <w:pPr>
      <w:pStyle w:val="a7"/>
      <w:spacing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7F6E1E" w14:textId="77777777" w:rsidR="002A061B" w:rsidRDefault="002A061B">
    <w:pPr>
      <w:pStyle w:val="a7"/>
      <w:spacing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CB3F32" w14:textId="77777777" w:rsidR="002A061B" w:rsidRDefault="002A061B">
    <w:pPr>
      <w:pStyle w:val="a7"/>
      <w:spacing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2F360" w14:textId="77777777" w:rsidR="00311F68" w:rsidRDefault="00311F68"/>
  </w:footnote>
  <w:footnote w:type="continuationSeparator" w:id="0">
    <w:p w14:paraId="6026335B" w14:textId="77777777" w:rsidR="00311F68" w:rsidRDefault="00311F6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0C182F" w14:textId="77777777" w:rsidR="002A061B" w:rsidRDefault="002A061B">
    <w:pPr>
      <w:pStyle w:val="a9"/>
      <w:spacing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52C5B" w14:textId="77777777" w:rsidR="002A061B" w:rsidRDefault="002A061B">
    <w:pPr>
      <w:spacing w:after="120"/>
      <w:ind w:firstLine="5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FB04D" w14:textId="77777777" w:rsidR="002A061B" w:rsidRDefault="002A061B">
    <w:pPr>
      <w:pStyle w:val="a9"/>
      <w:spacing w:after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73425A"/>
    <w:multiLevelType w:val="hybridMultilevel"/>
    <w:tmpl w:val="8B1A1020"/>
    <w:lvl w:ilvl="0" w:tplc="6284C700">
      <w:start w:val="1"/>
      <w:numFmt w:val="decimal"/>
      <w:pStyle w:val="EndNoteBibliography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68429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mirrorMargins/>
  <w:bordersDoNotSurroundHeader/>
  <w:bordersDoNotSurroundFooter/>
  <w:proofState w:spelling="clean" w:grammar="clean"/>
  <w:defaultTabStop w:val="420"/>
  <w:drawingGridHorizontalSpacing w:val="105"/>
  <w:drawingGridVerticalSpacing w:val="381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ZlZmEyMDA3NGQ5MzE3OGIyYzNmNDY1ZWRlOWNkMG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KSO_WPS_MARK_KEY" w:val="431678aa-9646-4cc4-8e6e-810419772cd1"/>
  </w:docVars>
  <w:rsids>
    <w:rsidRoot w:val="5F6FAACB"/>
    <w:rsid w:val="C5FFAC06"/>
    <w:rsid w:val="C7ED98BD"/>
    <w:rsid w:val="E7FDEAA4"/>
    <w:rsid w:val="F5FF4260"/>
    <w:rsid w:val="FFEF8705"/>
    <w:rsid w:val="000024F1"/>
    <w:rsid w:val="000032C9"/>
    <w:rsid w:val="00003689"/>
    <w:rsid w:val="00003A7D"/>
    <w:rsid w:val="00003CD6"/>
    <w:rsid w:val="00007611"/>
    <w:rsid w:val="00007E33"/>
    <w:rsid w:val="000137D0"/>
    <w:rsid w:val="00014A0E"/>
    <w:rsid w:val="000170A9"/>
    <w:rsid w:val="00017978"/>
    <w:rsid w:val="00020069"/>
    <w:rsid w:val="00024453"/>
    <w:rsid w:val="0002550B"/>
    <w:rsid w:val="00031699"/>
    <w:rsid w:val="000354DE"/>
    <w:rsid w:val="00035C97"/>
    <w:rsid w:val="0003743D"/>
    <w:rsid w:val="000375D6"/>
    <w:rsid w:val="00041449"/>
    <w:rsid w:val="00042F40"/>
    <w:rsid w:val="000502C0"/>
    <w:rsid w:val="0005067B"/>
    <w:rsid w:val="00050EA7"/>
    <w:rsid w:val="00050FBC"/>
    <w:rsid w:val="00052CF4"/>
    <w:rsid w:val="00054F3D"/>
    <w:rsid w:val="00056B49"/>
    <w:rsid w:val="00061298"/>
    <w:rsid w:val="00061BA3"/>
    <w:rsid w:val="00062A2B"/>
    <w:rsid w:val="00062A37"/>
    <w:rsid w:val="000666BA"/>
    <w:rsid w:val="00070122"/>
    <w:rsid w:val="00073155"/>
    <w:rsid w:val="00074AD0"/>
    <w:rsid w:val="00082F1D"/>
    <w:rsid w:val="000942B0"/>
    <w:rsid w:val="0009488F"/>
    <w:rsid w:val="00096247"/>
    <w:rsid w:val="00097917"/>
    <w:rsid w:val="000A1CFA"/>
    <w:rsid w:val="000A7DE4"/>
    <w:rsid w:val="000B0762"/>
    <w:rsid w:val="000B3DDC"/>
    <w:rsid w:val="000B55D9"/>
    <w:rsid w:val="000B625E"/>
    <w:rsid w:val="000B6C5D"/>
    <w:rsid w:val="000B7018"/>
    <w:rsid w:val="000C286C"/>
    <w:rsid w:val="000C42BF"/>
    <w:rsid w:val="000D0225"/>
    <w:rsid w:val="000D21E6"/>
    <w:rsid w:val="000D465B"/>
    <w:rsid w:val="000D561E"/>
    <w:rsid w:val="000D6ED8"/>
    <w:rsid w:val="000E2A64"/>
    <w:rsid w:val="000F3FF7"/>
    <w:rsid w:val="000F485F"/>
    <w:rsid w:val="000F7C9B"/>
    <w:rsid w:val="001016C3"/>
    <w:rsid w:val="001230FF"/>
    <w:rsid w:val="0012593C"/>
    <w:rsid w:val="00130C0B"/>
    <w:rsid w:val="00135A1B"/>
    <w:rsid w:val="0013600C"/>
    <w:rsid w:val="00136BBE"/>
    <w:rsid w:val="00140329"/>
    <w:rsid w:val="00151DE9"/>
    <w:rsid w:val="00153E12"/>
    <w:rsid w:val="00157FF8"/>
    <w:rsid w:val="001607A9"/>
    <w:rsid w:val="00161C3C"/>
    <w:rsid w:val="0016210A"/>
    <w:rsid w:val="00163ACF"/>
    <w:rsid w:val="00163F0A"/>
    <w:rsid w:val="00171BD1"/>
    <w:rsid w:val="0017250A"/>
    <w:rsid w:val="00173BD4"/>
    <w:rsid w:val="00176DD9"/>
    <w:rsid w:val="00180E75"/>
    <w:rsid w:val="0018294B"/>
    <w:rsid w:val="00182969"/>
    <w:rsid w:val="00191C82"/>
    <w:rsid w:val="00192F0E"/>
    <w:rsid w:val="00197CCA"/>
    <w:rsid w:val="001A0083"/>
    <w:rsid w:val="001A086E"/>
    <w:rsid w:val="001A4A60"/>
    <w:rsid w:val="001A4A8E"/>
    <w:rsid w:val="001A62E6"/>
    <w:rsid w:val="001B3E94"/>
    <w:rsid w:val="001B5119"/>
    <w:rsid w:val="001B638B"/>
    <w:rsid w:val="001B6BA3"/>
    <w:rsid w:val="001B7813"/>
    <w:rsid w:val="001C1975"/>
    <w:rsid w:val="001C2AEC"/>
    <w:rsid w:val="001C376B"/>
    <w:rsid w:val="001C3F88"/>
    <w:rsid w:val="001C68BF"/>
    <w:rsid w:val="001D00B9"/>
    <w:rsid w:val="001D0D38"/>
    <w:rsid w:val="001D42CF"/>
    <w:rsid w:val="001D6DC1"/>
    <w:rsid w:val="001D7E9D"/>
    <w:rsid w:val="001E056A"/>
    <w:rsid w:val="001E118E"/>
    <w:rsid w:val="001E1485"/>
    <w:rsid w:val="001E17EC"/>
    <w:rsid w:val="001E277B"/>
    <w:rsid w:val="001E53A7"/>
    <w:rsid w:val="001E5519"/>
    <w:rsid w:val="001E71E6"/>
    <w:rsid w:val="001F2AE0"/>
    <w:rsid w:val="00201341"/>
    <w:rsid w:val="00203A64"/>
    <w:rsid w:val="002129D3"/>
    <w:rsid w:val="00213C4D"/>
    <w:rsid w:val="00215FC5"/>
    <w:rsid w:val="00217BD2"/>
    <w:rsid w:val="00221E68"/>
    <w:rsid w:val="002241A8"/>
    <w:rsid w:val="00227953"/>
    <w:rsid w:val="00231A96"/>
    <w:rsid w:val="0024412D"/>
    <w:rsid w:val="00245E6C"/>
    <w:rsid w:val="0025113C"/>
    <w:rsid w:val="00251E17"/>
    <w:rsid w:val="002527D0"/>
    <w:rsid w:val="002563FF"/>
    <w:rsid w:val="00261394"/>
    <w:rsid w:val="00266E99"/>
    <w:rsid w:val="00272186"/>
    <w:rsid w:val="00272F01"/>
    <w:rsid w:val="002776AC"/>
    <w:rsid w:val="00281DDE"/>
    <w:rsid w:val="00281FCC"/>
    <w:rsid w:val="0028211F"/>
    <w:rsid w:val="002846D6"/>
    <w:rsid w:val="002848E3"/>
    <w:rsid w:val="00287183"/>
    <w:rsid w:val="00292BB2"/>
    <w:rsid w:val="0029327F"/>
    <w:rsid w:val="002A061B"/>
    <w:rsid w:val="002A0852"/>
    <w:rsid w:val="002B1EDA"/>
    <w:rsid w:val="002B5232"/>
    <w:rsid w:val="002B7144"/>
    <w:rsid w:val="002C10F1"/>
    <w:rsid w:val="002C3548"/>
    <w:rsid w:val="002D1DE6"/>
    <w:rsid w:val="002D3AC5"/>
    <w:rsid w:val="002E02EC"/>
    <w:rsid w:val="002E058F"/>
    <w:rsid w:val="002E5923"/>
    <w:rsid w:val="002E66FA"/>
    <w:rsid w:val="002E6E1D"/>
    <w:rsid w:val="002E7916"/>
    <w:rsid w:val="002F2CD1"/>
    <w:rsid w:val="002F31C1"/>
    <w:rsid w:val="002F39AB"/>
    <w:rsid w:val="002F3ADD"/>
    <w:rsid w:val="002F3C53"/>
    <w:rsid w:val="002F3CEB"/>
    <w:rsid w:val="002F48B1"/>
    <w:rsid w:val="002F6E48"/>
    <w:rsid w:val="00300C19"/>
    <w:rsid w:val="003017CF"/>
    <w:rsid w:val="00305DDF"/>
    <w:rsid w:val="00306286"/>
    <w:rsid w:val="003062F0"/>
    <w:rsid w:val="00306516"/>
    <w:rsid w:val="00306A80"/>
    <w:rsid w:val="00310872"/>
    <w:rsid w:val="00311F68"/>
    <w:rsid w:val="0031239F"/>
    <w:rsid w:val="003144CA"/>
    <w:rsid w:val="00320334"/>
    <w:rsid w:val="00324AD9"/>
    <w:rsid w:val="003269AF"/>
    <w:rsid w:val="003369F6"/>
    <w:rsid w:val="00337C6D"/>
    <w:rsid w:val="003420D2"/>
    <w:rsid w:val="00344DA8"/>
    <w:rsid w:val="00352766"/>
    <w:rsid w:val="00361132"/>
    <w:rsid w:val="00366193"/>
    <w:rsid w:val="00367BBC"/>
    <w:rsid w:val="00370447"/>
    <w:rsid w:val="00374D4B"/>
    <w:rsid w:val="0037727F"/>
    <w:rsid w:val="00382784"/>
    <w:rsid w:val="00384DE9"/>
    <w:rsid w:val="00384F2F"/>
    <w:rsid w:val="00386D67"/>
    <w:rsid w:val="00386D7B"/>
    <w:rsid w:val="00387CAB"/>
    <w:rsid w:val="00391405"/>
    <w:rsid w:val="00391BC0"/>
    <w:rsid w:val="003945D0"/>
    <w:rsid w:val="003958B2"/>
    <w:rsid w:val="00395B61"/>
    <w:rsid w:val="00397A77"/>
    <w:rsid w:val="003B0EEE"/>
    <w:rsid w:val="003C75DE"/>
    <w:rsid w:val="003E5313"/>
    <w:rsid w:val="003F1B81"/>
    <w:rsid w:val="003F3B66"/>
    <w:rsid w:val="004313BF"/>
    <w:rsid w:val="00432516"/>
    <w:rsid w:val="00433CF9"/>
    <w:rsid w:val="00451F9C"/>
    <w:rsid w:val="00452050"/>
    <w:rsid w:val="00454785"/>
    <w:rsid w:val="004555BC"/>
    <w:rsid w:val="0046019F"/>
    <w:rsid w:val="004664BB"/>
    <w:rsid w:val="004679D4"/>
    <w:rsid w:val="004712C1"/>
    <w:rsid w:val="00475FFB"/>
    <w:rsid w:val="00476C85"/>
    <w:rsid w:val="00481F92"/>
    <w:rsid w:val="00483A9C"/>
    <w:rsid w:val="0048522A"/>
    <w:rsid w:val="00485736"/>
    <w:rsid w:val="00486D8E"/>
    <w:rsid w:val="004948E9"/>
    <w:rsid w:val="00497AB8"/>
    <w:rsid w:val="004A1DB7"/>
    <w:rsid w:val="004A24BF"/>
    <w:rsid w:val="004A2794"/>
    <w:rsid w:val="004A5192"/>
    <w:rsid w:val="004A5F86"/>
    <w:rsid w:val="004B1346"/>
    <w:rsid w:val="004B3B32"/>
    <w:rsid w:val="004C0FD3"/>
    <w:rsid w:val="004C2686"/>
    <w:rsid w:val="004C63B5"/>
    <w:rsid w:val="004C702D"/>
    <w:rsid w:val="004D2482"/>
    <w:rsid w:val="004D3DE5"/>
    <w:rsid w:val="004D7B2A"/>
    <w:rsid w:val="004E1F2F"/>
    <w:rsid w:val="004E30BB"/>
    <w:rsid w:val="004E55BC"/>
    <w:rsid w:val="004E6E98"/>
    <w:rsid w:val="004F4A98"/>
    <w:rsid w:val="004F5DB8"/>
    <w:rsid w:val="0050096E"/>
    <w:rsid w:val="005041E0"/>
    <w:rsid w:val="0051130B"/>
    <w:rsid w:val="005141E5"/>
    <w:rsid w:val="005170E4"/>
    <w:rsid w:val="0052223B"/>
    <w:rsid w:val="00523CFD"/>
    <w:rsid w:val="0052422D"/>
    <w:rsid w:val="00532DFF"/>
    <w:rsid w:val="00537F71"/>
    <w:rsid w:val="00541AC3"/>
    <w:rsid w:val="00542DFA"/>
    <w:rsid w:val="00550E87"/>
    <w:rsid w:val="00551C94"/>
    <w:rsid w:val="005528F7"/>
    <w:rsid w:val="00554B5F"/>
    <w:rsid w:val="00554FB0"/>
    <w:rsid w:val="00560DB3"/>
    <w:rsid w:val="005630E7"/>
    <w:rsid w:val="00571B74"/>
    <w:rsid w:val="00571DC8"/>
    <w:rsid w:val="00573198"/>
    <w:rsid w:val="00573A2B"/>
    <w:rsid w:val="00575BC4"/>
    <w:rsid w:val="005774C5"/>
    <w:rsid w:val="00581105"/>
    <w:rsid w:val="0058336E"/>
    <w:rsid w:val="00583A48"/>
    <w:rsid w:val="0058753E"/>
    <w:rsid w:val="00590557"/>
    <w:rsid w:val="00590769"/>
    <w:rsid w:val="00594251"/>
    <w:rsid w:val="005A1C5F"/>
    <w:rsid w:val="005A20F8"/>
    <w:rsid w:val="005A31CC"/>
    <w:rsid w:val="005A3B2C"/>
    <w:rsid w:val="005A77E1"/>
    <w:rsid w:val="005B2171"/>
    <w:rsid w:val="005C03A7"/>
    <w:rsid w:val="005C1AA1"/>
    <w:rsid w:val="005C21C8"/>
    <w:rsid w:val="005C2C99"/>
    <w:rsid w:val="005C468B"/>
    <w:rsid w:val="005C4FBC"/>
    <w:rsid w:val="005C60B4"/>
    <w:rsid w:val="005D0BDA"/>
    <w:rsid w:val="005D2426"/>
    <w:rsid w:val="005D6850"/>
    <w:rsid w:val="005D6F0C"/>
    <w:rsid w:val="005D7B81"/>
    <w:rsid w:val="005E16CC"/>
    <w:rsid w:val="005F1538"/>
    <w:rsid w:val="005F1663"/>
    <w:rsid w:val="005F7FE6"/>
    <w:rsid w:val="00600316"/>
    <w:rsid w:val="00602371"/>
    <w:rsid w:val="006048AA"/>
    <w:rsid w:val="006213AA"/>
    <w:rsid w:val="00621D23"/>
    <w:rsid w:val="00621D34"/>
    <w:rsid w:val="00621F50"/>
    <w:rsid w:val="00623323"/>
    <w:rsid w:val="0063001A"/>
    <w:rsid w:val="00630EC8"/>
    <w:rsid w:val="00631425"/>
    <w:rsid w:val="006346FA"/>
    <w:rsid w:val="0063609F"/>
    <w:rsid w:val="0064111A"/>
    <w:rsid w:val="0064254C"/>
    <w:rsid w:val="00642F2E"/>
    <w:rsid w:val="00644B3D"/>
    <w:rsid w:val="00645408"/>
    <w:rsid w:val="00645467"/>
    <w:rsid w:val="00654EDA"/>
    <w:rsid w:val="006554DE"/>
    <w:rsid w:val="00655E8F"/>
    <w:rsid w:val="006572CB"/>
    <w:rsid w:val="00667C33"/>
    <w:rsid w:val="00672486"/>
    <w:rsid w:val="00684373"/>
    <w:rsid w:val="006902E5"/>
    <w:rsid w:val="00692B47"/>
    <w:rsid w:val="0069345E"/>
    <w:rsid w:val="006A6808"/>
    <w:rsid w:val="006B1A69"/>
    <w:rsid w:val="006B2D8B"/>
    <w:rsid w:val="006B36A4"/>
    <w:rsid w:val="006B7688"/>
    <w:rsid w:val="006C47CC"/>
    <w:rsid w:val="006C4E13"/>
    <w:rsid w:val="006C5375"/>
    <w:rsid w:val="006C68E0"/>
    <w:rsid w:val="006D0F71"/>
    <w:rsid w:val="006D2C5C"/>
    <w:rsid w:val="006D4EEB"/>
    <w:rsid w:val="006D6778"/>
    <w:rsid w:val="006D6AEC"/>
    <w:rsid w:val="006F691B"/>
    <w:rsid w:val="00700599"/>
    <w:rsid w:val="007029D8"/>
    <w:rsid w:val="00702EEA"/>
    <w:rsid w:val="00703A1C"/>
    <w:rsid w:val="007051B2"/>
    <w:rsid w:val="0070577B"/>
    <w:rsid w:val="00707E6A"/>
    <w:rsid w:val="00711652"/>
    <w:rsid w:val="00713FD7"/>
    <w:rsid w:val="0071516E"/>
    <w:rsid w:val="0071697D"/>
    <w:rsid w:val="0071726E"/>
    <w:rsid w:val="00721E63"/>
    <w:rsid w:val="00727186"/>
    <w:rsid w:val="007311C2"/>
    <w:rsid w:val="00735DBB"/>
    <w:rsid w:val="0074582C"/>
    <w:rsid w:val="007479D0"/>
    <w:rsid w:val="00755FFE"/>
    <w:rsid w:val="00760826"/>
    <w:rsid w:val="00760DA3"/>
    <w:rsid w:val="0076223E"/>
    <w:rsid w:val="00762BD0"/>
    <w:rsid w:val="00764314"/>
    <w:rsid w:val="00764E51"/>
    <w:rsid w:val="00766992"/>
    <w:rsid w:val="0077393C"/>
    <w:rsid w:val="00773AA3"/>
    <w:rsid w:val="0077418B"/>
    <w:rsid w:val="0077439E"/>
    <w:rsid w:val="00784169"/>
    <w:rsid w:val="007846BF"/>
    <w:rsid w:val="00784C4E"/>
    <w:rsid w:val="00787B54"/>
    <w:rsid w:val="007918D0"/>
    <w:rsid w:val="00792211"/>
    <w:rsid w:val="00795896"/>
    <w:rsid w:val="007A73C0"/>
    <w:rsid w:val="007B0193"/>
    <w:rsid w:val="007B6845"/>
    <w:rsid w:val="007B7361"/>
    <w:rsid w:val="007C05C6"/>
    <w:rsid w:val="007C1990"/>
    <w:rsid w:val="007C5D0A"/>
    <w:rsid w:val="007C720F"/>
    <w:rsid w:val="007C72A2"/>
    <w:rsid w:val="007D2206"/>
    <w:rsid w:val="007D4B5B"/>
    <w:rsid w:val="007D7BD6"/>
    <w:rsid w:val="007E1776"/>
    <w:rsid w:val="007E213C"/>
    <w:rsid w:val="007E4CC2"/>
    <w:rsid w:val="007E72D9"/>
    <w:rsid w:val="007F0DED"/>
    <w:rsid w:val="007F17FE"/>
    <w:rsid w:val="007F3B85"/>
    <w:rsid w:val="00802AC2"/>
    <w:rsid w:val="0081275C"/>
    <w:rsid w:val="008131BF"/>
    <w:rsid w:val="00815053"/>
    <w:rsid w:val="00820B08"/>
    <w:rsid w:val="00822112"/>
    <w:rsid w:val="0082505C"/>
    <w:rsid w:val="008255C5"/>
    <w:rsid w:val="008313C9"/>
    <w:rsid w:val="00831498"/>
    <w:rsid w:val="008368C7"/>
    <w:rsid w:val="00844580"/>
    <w:rsid w:val="00845620"/>
    <w:rsid w:val="00845EA8"/>
    <w:rsid w:val="00846158"/>
    <w:rsid w:val="00855F84"/>
    <w:rsid w:val="00860965"/>
    <w:rsid w:val="00861779"/>
    <w:rsid w:val="00863BF0"/>
    <w:rsid w:val="00871F40"/>
    <w:rsid w:val="008761C9"/>
    <w:rsid w:val="00881FE9"/>
    <w:rsid w:val="00883CB6"/>
    <w:rsid w:val="00883D49"/>
    <w:rsid w:val="008842A7"/>
    <w:rsid w:val="00887155"/>
    <w:rsid w:val="00887E4D"/>
    <w:rsid w:val="00891021"/>
    <w:rsid w:val="00893BE4"/>
    <w:rsid w:val="0089566D"/>
    <w:rsid w:val="008A0087"/>
    <w:rsid w:val="008A069C"/>
    <w:rsid w:val="008A1D9A"/>
    <w:rsid w:val="008A37C6"/>
    <w:rsid w:val="008B0198"/>
    <w:rsid w:val="008B3F7E"/>
    <w:rsid w:val="008C13E6"/>
    <w:rsid w:val="008C4E57"/>
    <w:rsid w:val="008D04DA"/>
    <w:rsid w:val="008D445F"/>
    <w:rsid w:val="008D5F1F"/>
    <w:rsid w:val="008E0C22"/>
    <w:rsid w:val="008E44B7"/>
    <w:rsid w:val="008E6227"/>
    <w:rsid w:val="008E7354"/>
    <w:rsid w:val="008F33DC"/>
    <w:rsid w:val="008F3C70"/>
    <w:rsid w:val="008F68D6"/>
    <w:rsid w:val="00901E10"/>
    <w:rsid w:val="00903308"/>
    <w:rsid w:val="00906A2A"/>
    <w:rsid w:val="009071B7"/>
    <w:rsid w:val="00907ECA"/>
    <w:rsid w:val="009119E3"/>
    <w:rsid w:val="00912AD5"/>
    <w:rsid w:val="00913317"/>
    <w:rsid w:val="00915444"/>
    <w:rsid w:val="009209FA"/>
    <w:rsid w:val="00921830"/>
    <w:rsid w:val="00923FD2"/>
    <w:rsid w:val="00925974"/>
    <w:rsid w:val="00927C36"/>
    <w:rsid w:val="00927D98"/>
    <w:rsid w:val="009305DC"/>
    <w:rsid w:val="00932B4A"/>
    <w:rsid w:val="0093459E"/>
    <w:rsid w:val="00937B7C"/>
    <w:rsid w:val="00941141"/>
    <w:rsid w:val="009430F2"/>
    <w:rsid w:val="0094482F"/>
    <w:rsid w:val="00950589"/>
    <w:rsid w:val="0095130E"/>
    <w:rsid w:val="00953D70"/>
    <w:rsid w:val="009550E0"/>
    <w:rsid w:val="009572AC"/>
    <w:rsid w:val="00957970"/>
    <w:rsid w:val="00960231"/>
    <w:rsid w:val="00961971"/>
    <w:rsid w:val="00962D17"/>
    <w:rsid w:val="0096521F"/>
    <w:rsid w:val="00965A97"/>
    <w:rsid w:val="00965FB0"/>
    <w:rsid w:val="0096624B"/>
    <w:rsid w:val="00970BE8"/>
    <w:rsid w:val="00973F31"/>
    <w:rsid w:val="00974E60"/>
    <w:rsid w:val="009755E6"/>
    <w:rsid w:val="00976A72"/>
    <w:rsid w:val="009806D0"/>
    <w:rsid w:val="00981987"/>
    <w:rsid w:val="009838B5"/>
    <w:rsid w:val="00984064"/>
    <w:rsid w:val="00986EAC"/>
    <w:rsid w:val="009878D2"/>
    <w:rsid w:val="0099297E"/>
    <w:rsid w:val="009945EB"/>
    <w:rsid w:val="009A07E3"/>
    <w:rsid w:val="009A2B20"/>
    <w:rsid w:val="009A2D74"/>
    <w:rsid w:val="009A30D9"/>
    <w:rsid w:val="009B3B08"/>
    <w:rsid w:val="009B3B99"/>
    <w:rsid w:val="009C2C14"/>
    <w:rsid w:val="009C3C4E"/>
    <w:rsid w:val="009C55A5"/>
    <w:rsid w:val="009D5DE6"/>
    <w:rsid w:val="009D77BA"/>
    <w:rsid w:val="009D7BB4"/>
    <w:rsid w:val="009E0B56"/>
    <w:rsid w:val="009E0C21"/>
    <w:rsid w:val="009E70B6"/>
    <w:rsid w:val="009F1C1E"/>
    <w:rsid w:val="009F237B"/>
    <w:rsid w:val="009F3595"/>
    <w:rsid w:val="009F3C50"/>
    <w:rsid w:val="009F3F1C"/>
    <w:rsid w:val="009F5704"/>
    <w:rsid w:val="009F70C4"/>
    <w:rsid w:val="00A01C70"/>
    <w:rsid w:val="00A04C33"/>
    <w:rsid w:val="00A07B5D"/>
    <w:rsid w:val="00A1767E"/>
    <w:rsid w:val="00A1774E"/>
    <w:rsid w:val="00A203C9"/>
    <w:rsid w:val="00A20F9C"/>
    <w:rsid w:val="00A221EE"/>
    <w:rsid w:val="00A2506A"/>
    <w:rsid w:val="00A27BD6"/>
    <w:rsid w:val="00A308B8"/>
    <w:rsid w:val="00A30AAF"/>
    <w:rsid w:val="00A31506"/>
    <w:rsid w:val="00A345D6"/>
    <w:rsid w:val="00A353EF"/>
    <w:rsid w:val="00A3549D"/>
    <w:rsid w:val="00A40A49"/>
    <w:rsid w:val="00A42254"/>
    <w:rsid w:val="00A45A62"/>
    <w:rsid w:val="00A470BD"/>
    <w:rsid w:val="00A53574"/>
    <w:rsid w:val="00A56ABD"/>
    <w:rsid w:val="00A60E6C"/>
    <w:rsid w:val="00A6596C"/>
    <w:rsid w:val="00A729BA"/>
    <w:rsid w:val="00A73B14"/>
    <w:rsid w:val="00A82E3A"/>
    <w:rsid w:val="00A8461B"/>
    <w:rsid w:val="00A84E68"/>
    <w:rsid w:val="00A85A38"/>
    <w:rsid w:val="00A926B5"/>
    <w:rsid w:val="00A96F64"/>
    <w:rsid w:val="00A97D4B"/>
    <w:rsid w:val="00AA39ED"/>
    <w:rsid w:val="00AA546C"/>
    <w:rsid w:val="00AA5875"/>
    <w:rsid w:val="00AB267B"/>
    <w:rsid w:val="00AB51C4"/>
    <w:rsid w:val="00AB5933"/>
    <w:rsid w:val="00AC240D"/>
    <w:rsid w:val="00AC2448"/>
    <w:rsid w:val="00AC343E"/>
    <w:rsid w:val="00AC4DE4"/>
    <w:rsid w:val="00AC6F5B"/>
    <w:rsid w:val="00AD458E"/>
    <w:rsid w:val="00AE244F"/>
    <w:rsid w:val="00AE3DC8"/>
    <w:rsid w:val="00AE4D83"/>
    <w:rsid w:val="00AF1978"/>
    <w:rsid w:val="00AF2B12"/>
    <w:rsid w:val="00AF48BE"/>
    <w:rsid w:val="00AF5B74"/>
    <w:rsid w:val="00AF7A73"/>
    <w:rsid w:val="00B02152"/>
    <w:rsid w:val="00B021C2"/>
    <w:rsid w:val="00B05EF7"/>
    <w:rsid w:val="00B07040"/>
    <w:rsid w:val="00B07436"/>
    <w:rsid w:val="00B079FC"/>
    <w:rsid w:val="00B10B6A"/>
    <w:rsid w:val="00B11E1F"/>
    <w:rsid w:val="00B12BAE"/>
    <w:rsid w:val="00B136C7"/>
    <w:rsid w:val="00B260F2"/>
    <w:rsid w:val="00B42024"/>
    <w:rsid w:val="00B472A4"/>
    <w:rsid w:val="00B534CF"/>
    <w:rsid w:val="00B562C7"/>
    <w:rsid w:val="00B63DC4"/>
    <w:rsid w:val="00B645AA"/>
    <w:rsid w:val="00B64E0A"/>
    <w:rsid w:val="00B66773"/>
    <w:rsid w:val="00B6764B"/>
    <w:rsid w:val="00B73A18"/>
    <w:rsid w:val="00B74494"/>
    <w:rsid w:val="00B75794"/>
    <w:rsid w:val="00B75A97"/>
    <w:rsid w:val="00B76D90"/>
    <w:rsid w:val="00B77153"/>
    <w:rsid w:val="00B801DD"/>
    <w:rsid w:val="00B81B12"/>
    <w:rsid w:val="00B90F03"/>
    <w:rsid w:val="00B91AD7"/>
    <w:rsid w:val="00B956E8"/>
    <w:rsid w:val="00BB0A04"/>
    <w:rsid w:val="00BB25D7"/>
    <w:rsid w:val="00BB33E5"/>
    <w:rsid w:val="00BB4C75"/>
    <w:rsid w:val="00BD01C0"/>
    <w:rsid w:val="00BD0501"/>
    <w:rsid w:val="00BD135D"/>
    <w:rsid w:val="00BD2217"/>
    <w:rsid w:val="00BE0B2B"/>
    <w:rsid w:val="00BE5FB6"/>
    <w:rsid w:val="00BE762E"/>
    <w:rsid w:val="00BF1A34"/>
    <w:rsid w:val="00BF4387"/>
    <w:rsid w:val="00BF535F"/>
    <w:rsid w:val="00C03088"/>
    <w:rsid w:val="00C0318D"/>
    <w:rsid w:val="00C073C2"/>
    <w:rsid w:val="00C1213B"/>
    <w:rsid w:val="00C13953"/>
    <w:rsid w:val="00C15AC3"/>
    <w:rsid w:val="00C15C2B"/>
    <w:rsid w:val="00C16A03"/>
    <w:rsid w:val="00C22931"/>
    <w:rsid w:val="00C35CB0"/>
    <w:rsid w:val="00C40592"/>
    <w:rsid w:val="00C4486D"/>
    <w:rsid w:val="00C47081"/>
    <w:rsid w:val="00C50458"/>
    <w:rsid w:val="00C516FC"/>
    <w:rsid w:val="00C5726D"/>
    <w:rsid w:val="00C574AD"/>
    <w:rsid w:val="00C61B62"/>
    <w:rsid w:val="00C633FF"/>
    <w:rsid w:val="00C6499E"/>
    <w:rsid w:val="00C7015B"/>
    <w:rsid w:val="00C712BC"/>
    <w:rsid w:val="00C71459"/>
    <w:rsid w:val="00C71FC1"/>
    <w:rsid w:val="00C8410E"/>
    <w:rsid w:val="00C904F7"/>
    <w:rsid w:val="00C9157F"/>
    <w:rsid w:val="00CA0661"/>
    <w:rsid w:val="00CA0E24"/>
    <w:rsid w:val="00CA42D8"/>
    <w:rsid w:val="00CA62B2"/>
    <w:rsid w:val="00CA671E"/>
    <w:rsid w:val="00CA6A6F"/>
    <w:rsid w:val="00CA6B4E"/>
    <w:rsid w:val="00CA73EF"/>
    <w:rsid w:val="00CB3CD8"/>
    <w:rsid w:val="00CB3DCD"/>
    <w:rsid w:val="00CB4ABF"/>
    <w:rsid w:val="00CB7320"/>
    <w:rsid w:val="00CC19F0"/>
    <w:rsid w:val="00CC1F8E"/>
    <w:rsid w:val="00CC2675"/>
    <w:rsid w:val="00CC4276"/>
    <w:rsid w:val="00CD5001"/>
    <w:rsid w:val="00CD6B7C"/>
    <w:rsid w:val="00CE2081"/>
    <w:rsid w:val="00CE2F05"/>
    <w:rsid w:val="00CE7CD6"/>
    <w:rsid w:val="00CF0209"/>
    <w:rsid w:val="00CF0946"/>
    <w:rsid w:val="00CF7B97"/>
    <w:rsid w:val="00D0266E"/>
    <w:rsid w:val="00D03223"/>
    <w:rsid w:val="00D07A82"/>
    <w:rsid w:val="00D12BCB"/>
    <w:rsid w:val="00D2113A"/>
    <w:rsid w:val="00D21F4E"/>
    <w:rsid w:val="00D24913"/>
    <w:rsid w:val="00D26BD0"/>
    <w:rsid w:val="00D3366C"/>
    <w:rsid w:val="00D34CEB"/>
    <w:rsid w:val="00D35169"/>
    <w:rsid w:val="00D4188E"/>
    <w:rsid w:val="00D425AB"/>
    <w:rsid w:val="00D42FB5"/>
    <w:rsid w:val="00D451FA"/>
    <w:rsid w:val="00D45693"/>
    <w:rsid w:val="00D46BB2"/>
    <w:rsid w:val="00D50414"/>
    <w:rsid w:val="00D52732"/>
    <w:rsid w:val="00D5645E"/>
    <w:rsid w:val="00D61889"/>
    <w:rsid w:val="00D642B9"/>
    <w:rsid w:val="00D64772"/>
    <w:rsid w:val="00D74E0A"/>
    <w:rsid w:val="00D80F5E"/>
    <w:rsid w:val="00D841E2"/>
    <w:rsid w:val="00D86590"/>
    <w:rsid w:val="00D911FF"/>
    <w:rsid w:val="00D92E80"/>
    <w:rsid w:val="00D94406"/>
    <w:rsid w:val="00D975AE"/>
    <w:rsid w:val="00DA0FA1"/>
    <w:rsid w:val="00DB11B4"/>
    <w:rsid w:val="00DB234D"/>
    <w:rsid w:val="00DC4B8C"/>
    <w:rsid w:val="00DC69AA"/>
    <w:rsid w:val="00DD0E95"/>
    <w:rsid w:val="00DD201E"/>
    <w:rsid w:val="00DE2B9B"/>
    <w:rsid w:val="00DE42B8"/>
    <w:rsid w:val="00DF4A54"/>
    <w:rsid w:val="00DF7232"/>
    <w:rsid w:val="00E01E6B"/>
    <w:rsid w:val="00E020AC"/>
    <w:rsid w:val="00E079BB"/>
    <w:rsid w:val="00E13839"/>
    <w:rsid w:val="00E146A7"/>
    <w:rsid w:val="00E211DF"/>
    <w:rsid w:val="00E2170E"/>
    <w:rsid w:val="00E26C58"/>
    <w:rsid w:val="00E26FE5"/>
    <w:rsid w:val="00E27712"/>
    <w:rsid w:val="00E3100C"/>
    <w:rsid w:val="00E344C3"/>
    <w:rsid w:val="00E40621"/>
    <w:rsid w:val="00E407D1"/>
    <w:rsid w:val="00E410ED"/>
    <w:rsid w:val="00E43F52"/>
    <w:rsid w:val="00E47809"/>
    <w:rsid w:val="00E50C5A"/>
    <w:rsid w:val="00E53BA1"/>
    <w:rsid w:val="00E556AA"/>
    <w:rsid w:val="00E56FD8"/>
    <w:rsid w:val="00E61E44"/>
    <w:rsid w:val="00E62F45"/>
    <w:rsid w:val="00E638C3"/>
    <w:rsid w:val="00E6535A"/>
    <w:rsid w:val="00E71B52"/>
    <w:rsid w:val="00E73E70"/>
    <w:rsid w:val="00E77D37"/>
    <w:rsid w:val="00E77F0B"/>
    <w:rsid w:val="00E826F9"/>
    <w:rsid w:val="00E918E8"/>
    <w:rsid w:val="00E92C2C"/>
    <w:rsid w:val="00E9505B"/>
    <w:rsid w:val="00E953B1"/>
    <w:rsid w:val="00EA2E6B"/>
    <w:rsid w:val="00EA5788"/>
    <w:rsid w:val="00EA681E"/>
    <w:rsid w:val="00EA6C7E"/>
    <w:rsid w:val="00EB084B"/>
    <w:rsid w:val="00EB3BED"/>
    <w:rsid w:val="00EC0FDA"/>
    <w:rsid w:val="00EC587F"/>
    <w:rsid w:val="00EC58CA"/>
    <w:rsid w:val="00ED0729"/>
    <w:rsid w:val="00ED08C3"/>
    <w:rsid w:val="00ED6F09"/>
    <w:rsid w:val="00EE257B"/>
    <w:rsid w:val="00EE431F"/>
    <w:rsid w:val="00EE4B65"/>
    <w:rsid w:val="00EF181B"/>
    <w:rsid w:val="00EF5447"/>
    <w:rsid w:val="00EF7909"/>
    <w:rsid w:val="00F04FCB"/>
    <w:rsid w:val="00F0580E"/>
    <w:rsid w:val="00F1741E"/>
    <w:rsid w:val="00F23B7E"/>
    <w:rsid w:val="00F36431"/>
    <w:rsid w:val="00F47007"/>
    <w:rsid w:val="00F53AB6"/>
    <w:rsid w:val="00F546EC"/>
    <w:rsid w:val="00F54B41"/>
    <w:rsid w:val="00F554DF"/>
    <w:rsid w:val="00F56CFC"/>
    <w:rsid w:val="00F5757A"/>
    <w:rsid w:val="00F6098B"/>
    <w:rsid w:val="00F60EFD"/>
    <w:rsid w:val="00F6368A"/>
    <w:rsid w:val="00F64304"/>
    <w:rsid w:val="00F70FC7"/>
    <w:rsid w:val="00F75643"/>
    <w:rsid w:val="00F76BFE"/>
    <w:rsid w:val="00F804AB"/>
    <w:rsid w:val="00F80DAF"/>
    <w:rsid w:val="00F82E40"/>
    <w:rsid w:val="00F87851"/>
    <w:rsid w:val="00F932F7"/>
    <w:rsid w:val="00F93908"/>
    <w:rsid w:val="00F94569"/>
    <w:rsid w:val="00F94946"/>
    <w:rsid w:val="00F94ADA"/>
    <w:rsid w:val="00F97452"/>
    <w:rsid w:val="00F9749A"/>
    <w:rsid w:val="00FA3B78"/>
    <w:rsid w:val="00FA480C"/>
    <w:rsid w:val="00FB20DF"/>
    <w:rsid w:val="00FB21BF"/>
    <w:rsid w:val="00FB2438"/>
    <w:rsid w:val="00FB451A"/>
    <w:rsid w:val="00FC1E3B"/>
    <w:rsid w:val="00FC4086"/>
    <w:rsid w:val="00FC4273"/>
    <w:rsid w:val="00FC5108"/>
    <w:rsid w:val="00FC5D03"/>
    <w:rsid w:val="00FC5D7E"/>
    <w:rsid w:val="00FC5DF9"/>
    <w:rsid w:val="00FD0849"/>
    <w:rsid w:val="00FD45D0"/>
    <w:rsid w:val="00FD5455"/>
    <w:rsid w:val="00FE0D16"/>
    <w:rsid w:val="00FE548E"/>
    <w:rsid w:val="00FF0DFA"/>
    <w:rsid w:val="00FF1338"/>
    <w:rsid w:val="00FF245A"/>
    <w:rsid w:val="00FF6DED"/>
    <w:rsid w:val="082D783A"/>
    <w:rsid w:val="0ED628AD"/>
    <w:rsid w:val="2DAA57F8"/>
    <w:rsid w:val="33FC10C7"/>
    <w:rsid w:val="35CD2B98"/>
    <w:rsid w:val="5EED9C9A"/>
    <w:rsid w:val="5F6FAACB"/>
    <w:rsid w:val="61DF3EC2"/>
    <w:rsid w:val="6BEF113B"/>
    <w:rsid w:val="6F7B46FB"/>
    <w:rsid w:val="7DB71996"/>
    <w:rsid w:val="7FFF39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B14258"/>
  <w15:docId w15:val="{83A02506-AF68-4B5F-B278-AA74E0DD5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99"/>
    <w:lsdException w:name="footer" w:uiPriority="99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4059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unhideWhenUsed/>
    <w:qFormat/>
    <w:rsid w:val="00C40592"/>
    <w:pPr>
      <w:jc w:val="left"/>
    </w:pPr>
  </w:style>
  <w:style w:type="paragraph" w:styleId="a5">
    <w:name w:val="Balloon Text"/>
    <w:basedOn w:val="a"/>
    <w:link w:val="a6"/>
    <w:qFormat/>
    <w:rsid w:val="00C40592"/>
    <w:rPr>
      <w:sz w:val="18"/>
      <w:szCs w:val="18"/>
    </w:rPr>
  </w:style>
  <w:style w:type="paragraph" w:styleId="a7">
    <w:name w:val="footer"/>
    <w:basedOn w:val="a"/>
    <w:link w:val="a8"/>
    <w:uiPriority w:val="99"/>
    <w:qFormat/>
    <w:rsid w:val="00C40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rsid w:val="00C40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qFormat/>
    <w:rsid w:val="00C40592"/>
    <w:pPr>
      <w:widowControl w:val="0"/>
      <w:spacing w:beforeAutospacing="1" w:afterAutospacing="1"/>
    </w:pPr>
    <w:rPr>
      <w:rFonts w:asciiTheme="minorHAnsi" w:eastAsiaTheme="minorEastAsia" w:hAnsiTheme="minorHAnsi" w:cstheme="minorBidi"/>
      <w:sz w:val="24"/>
      <w:szCs w:val="24"/>
    </w:rPr>
  </w:style>
  <w:style w:type="paragraph" w:styleId="ac">
    <w:name w:val="annotation subject"/>
    <w:basedOn w:val="a3"/>
    <w:next w:val="a3"/>
    <w:link w:val="ad"/>
    <w:semiHidden/>
    <w:unhideWhenUsed/>
    <w:qFormat/>
    <w:rsid w:val="00C40592"/>
    <w:rPr>
      <w:b/>
      <w:bCs/>
    </w:rPr>
  </w:style>
  <w:style w:type="table" w:styleId="ae">
    <w:name w:val="Table Grid"/>
    <w:basedOn w:val="a1"/>
    <w:uiPriority w:val="39"/>
    <w:qFormat/>
    <w:rsid w:val="00C40592"/>
    <w:tblPr>
      <w:tblBorders>
        <w:top w:val="single" w:sz="6" w:space="0" w:color="CBCDD1"/>
        <w:left w:val="single" w:sz="6" w:space="0" w:color="CBCDD1"/>
        <w:bottom w:val="single" w:sz="6" w:space="0" w:color="CBCDD1"/>
        <w:right w:val="single" w:sz="6" w:space="0" w:color="CBCDD1"/>
        <w:insideH w:val="single" w:sz="6" w:space="0" w:color="CBCDD1"/>
        <w:insideV w:val="single" w:sz="6" w:space="0" w:color="CBCDD1"/>
      </w:tblBorders>
    </w:tblPr>
    <w:tcPr>
      <w:vAlign w:val="center"/>
    </w:tcPr>
  </w:style>
  <w:style w:type="character" w:styleId="af">
    <w:name w:val="FollowedHyperlink"/>
    <w:basedOn w:val="a0"/>
    <w:semiHidden/>
    <w:unhideWhenUsed/>
    <w:qFormat/>
    <w:rsid w:val="00C40592"/>
    <w:rPr>
      <w:color w:val="954F72" w:themeColor="followedHyperlink"/>
      <w:u w:val="single"/>
    </w:rPr>
  </w:style>
  <w:style w:type="character" w:styleId="af0">
    <w:name w:val="Emphasis"/>
    <w:basedOn w:val="a0"/>
    <w:uiPriority w:val="20"/>
    <w:qFormat/>
    <w:rsid w:val="00C40592"/>
    <w:rPr>
      <w:i/>
      <w:iCs/>
    </w:rPr>
  </w:style>
  <w:style w:type="character" w:styleId="af1">
    <w:name w:val="Hyperlink"/>
    <w:basedOn w:val="a0"/>
    <w:rsid w:val="00C40592"/>
    <w:rPr>
      <w:color w:val="0563C1" w:themeColor="hyperlink"/>
      <w:u w:val="single"/>
    </w:rPr>
  </w:style>
  <w:style w:type="character" w:styleId="af2">
    <w:name w:val="annotation reference"/>
    <w:basedOn w:val="a0"/>
    <w:semiHidden/>
    <w:unhideWhenUsed/>
    <w:qFormat/>
    <w:rsid w:val="00C40592"/>
    <w:rPr>
      <w:sz w:val="21"/>
      <w:szCs w:val="21"/>
    </w:rPr>
  </w:style>
  <w:style w:type="paragraph" w:customStyle="1" w:styleId="Default">
    <w:name w:val="Default"/>
    <w:link w:val="Default0"/>
    <w:qFormat/>
    <w:rsid w:val="00C40592"/>
    <w:pPr>
      <w:widowControl w:val="0"/>
      <w:autoSpaceDE w:val="0"/>
      <w:autoSpaceDN w:val="0"/>
      <w:adjustRightInd w:val="0"/>
    </w:pPr>
    <w:rPr>
      <w:rFonts w:ascii="仿宋" w:eastAsia="仿宋" w:hAnsiTheme="minorHAnsi" w:cs="仿宋"/>
      <w:color w:val="000000"/>
      <w:kern w:val="2"/>
      <w:sz w:val="24"/>
      <w:szCs w:val="24"/>
    </w:rPr>
  </w:style>
  <w:style w:type="character" w:customStyle="1" w:styleId="font21">
    <w:name w:val="font21"/>
    <w:basedOn w:val="a0"/>
    <w:qFormat/>
    <w:rsid w:val="00C40592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sid w:val="00C40592"/>
    <w:rPr>
      <w:rFonts w:ascii="Courier New" w:hAnsi="Courier New" w:cs="Courier New"/>
      <w:color w:val="000000"/>
      <w:sz w:val="24"/>
      <w:szCs w:val="24"/>
      <w:u w:val="none"/>
    </w:rPr>
  </w:style>
  <w:style w:type="character" w:customStyle="1" w:styleId="a6">
    <w:name w:val="批注框文本 字符"/>
    <w:basedOn w:val="a0"/>
    <w:link w:val="a5"/>
    <w:rsid w:val="00C4059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3">
    <w:name w:val="List Paragraph"/>
    <w:basedOn w:val="a"/>
    <w:uiPriority w:val="34"/>
    <w:qFormat/>
    <w:rsid w:val="00C40592"/>
    <w:pPr>
      <w:ind w:firstLineChars="200" w:firstLine="420"/>
    </w:pPr>
    <w:rPr>
      <w:szCs w:val="22"/>
    </w:rPr>
  </w:style>
  <w:style w:type="paragraph" w:customStyle="1" w:styleId="0">
    <w:name w:val="0正文内容"/>
    <w:basedOn w:val="a"/>
    <w:uiPriority w:val="99"/>
    <w:qFormat/>
    <w:rsid w:val="00C40592"/>
    <w:pPr>
      <w:spacing w:line="264" w:lineRule="auto"/>
      <w:ind w:firstLineChars="200" w:firstLine="420"/>
    </w:pPr>
    <w:rPr>
      <w:rFonts w:ascii="Times New Roman" w:eastAsia="宋体" w:hAnsi="Times New Roman" w:cs="Times New Roman"/>
      <w:szCs w:val="21"/>
    </w:rPr>
  </w:style>
  <w:style w:type="character" w:customStyle="1" w:styleId="font01">
    <w:name w:val="font01"/>
    <w:basedOn w:val="a0"/>
    <w:qFormat/>
    <w:rsid w:val="00C40592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a">
    <w:name w:val="页眉 字符"/>
    <w:basedOn w:val="a0"/>
    <w:link w:val="a9"/>
    <w:uiPriority w:val="99"/>
    <w:qFormat/>
    <w:rsid w:val="00C40592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a1"/>
    <w:uiPriority w:val="59"/>
    <w:qFormat/>
    <w:rsid w:val="00C40592"/>
    <w:rPr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0">
    <w:name w:val="修订1"/>
    <w:hidden/>
    <w:uiPriority w:val="99"/>
    <w:unhideWhenUsed/>
    <w:rsid w:val="00C40592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nt31">
    <w:name w:val="font31"/>
    <w:basedOn w:val="a0"/>
    <w:qFormat/>
    <w:rsid w:val="00C40592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a8">
    <w:name w:val="页脚 字符"/>
    <w:basedOn w:val="a0"/>
    <w:link w:val="a7"/>
    <w:uiPriority w:val="99"/>
    <w:qFormat/>
    <w:rsid w:val="00C40592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semiHidden/>
    <w:qFormat/>
    <w:rsid w:val="00C40592"/>
  </w:style>
  <w:style w:type="character" w:customStyle="1" w:styleId="ad">
    <w:name w:val="批注主题 字符"/>
    <w:basedOn w:val="a4"/>
    <w:link w:val="ac"/>
    <w:semiHidden/>
    <w:qFormat/>
    <w:rsid w:val="00C40592"/>
    <w:rPr>
      <w:b/>
      <w:bCs/>
    </w:rPr>
  </w:style>
  <w:style w:type="character" w:customStyle="1" w:styleId="11">
    <w:name w:val="未处理的提及1"/>
    <w:basedOn w:val="a0"/>
    <w:uiPriority w:val="99"/>
    <w:semiHidden/>
    <w:unhideWhenUsed/>
    <w:qFormat/>
    <w:rsid w:val="00C4059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40592"/>
    <w:pPr>
      <w:jc w:val="center"/>
    </w:pPr>
    <w:rPr>
      <w:rFonts w:ascii="Calibri" w:hAnsi="Calibri" w:cs="Calibri"/>
      <w:sz w:val="20"/>
    </w:rPr>
  </w:style>
  <w:style w:type="character" w:customStyle="1" w:styleId="Default0">
    <w:name w:val="Default 字符"/>
    <w:basedOn w:val="a0"/>
    <w:link w:val="Default"/>
    <w:qFormat/>
    <w:rsid w:val="00C40592"/>
    <w:rPr>
      <w:rFonts w:ascii="仿宋" w:eastAsia="仿宋" w:cs="仿宋"/>
      <w:color w:val="000000"/>
      <w:sz w:val="24"/>
    </w:rPr>
  </w:style>
  <w:style w:type="character" w:customStyle="1" w:styleId="EndNoteBibliographyTitle0">
    <w:name w:val="EndNote Bibliography Title 字符"/>
    <w:basedOn w:val="Default0"/>
    <w:link w:val="EndNoteBibliographyTitle"/>
    <w:qFormat/>
    <w:rsid w:val="00C40592"/>
    <w:rPr>
      <w:rFonts w:ascii="Calibri" w:eastAsiaTheme="minorEastAsia" w:hAnsi="Calibri" w:cs="Calibri"/>
      <w:color w:val="000000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C40592"/>
    <w:pPr>
      <w:numPr>
        <w:numId w:val="1"/>
      </w:numPr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0"/>
    <w:link w:val="EndNoteBibliography"/>
    <w:rsid w:val="00C40592"/>
    <w:rPr>
      <w:rFonts w:ascii="Calibri" w:eastAsiaTheme="minorEastAsia" w:hAnsi="Calibri" w:cs="Calibri"/>
      <w:color w:val="000000"/>
      <w:kern w:val="2"/>
      <w:sz w:val="24"/>
      <w:szCs w:val="24"/>
    </w:rPr>
  </w:style>
  <w:style w:type="paragraph" w:customStyle="1" w:styleId="2">
    <w:name w:val="修订2"/>
    <w:hidden/>
    <w:uiPriority w:val="99"/>
    <w:semiHidden/>
    <w:qFormat/>
    <w:rsid w:val="00C40592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0">
    <w:name w:val="未处理的提及2"/>
    <w:basedOn w:val="a0"/>
    <w:uiPriority w:val="99"/>
    <w:semiHidden/>
    <w:unhideWhenUsed/>
    <w:rsid w:val="00C40592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D94406"/>
    <w:rPr>
      <w:color w:val="605E5C"/>
      <w:shd w:val="clear" w:color="auto" w:fill="E1DFDD"/>
    </w:rPr>
  </w:style>
  <w:style w:type="table" w:customStyle="1" w:styleId="12">
    <w:name w:val="网格型12"/>
    <w:basedOn w:val="a1"/>
    <w:uiPriority w:val="59"/>
    <w:qFormat/>
    <w:rsid w:val="00E53BA1"/>
    <w:rPr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4">
    <w:name w:val="Revision"/>
    <w:hidden/>
    <w:uiPriority w:val="99"/>
    <w:semiHidden/>
    <w:rsid w:val="00A53574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f5">
    <w:name w:val="Unresolved Mention"/>
    <w:basedOn w:val="a0"/>
    <w:uiPriority w:val="99"/>
    <w:semiHidden/>
    <w:unhideWhenUsed/>
    <w:rsid w:val="00CF7B97"/>
    <w:rPr>
      <w:color w:val="605E5C"/>
      <w:shd w:val="clear" w:color="auto" w:fill="E1DFDD"/>
    </w:rPr>
  </w:style>
  <w:style w:type="character" w:styleId="af6">
    <w:name w:val="line number"/>
    <w:basedOn w:val="a0"/>
    <w:semiHidden/>
    <w:unhideWhenUsed/>
    <w:rsid w:val="00AF2B12"/>
  </w:style>
  <w:style w:type="paragraph" w:customStyle="1" w:styleId="Tabletitle">
    <w:name w:val="Table title"/>
    <w:basedOn w:val="a"/>
    <w:next w:val="a"/>
    <w:qFormat/>
    <w:rsid w:val="00630EC8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5EA86-C7D6-446C-9B9B-5EC309365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2</Pages>
  <Words>226</Words>
  <Characters>1294</Characters>
  <Application>Microsoft Office Word</Application>
  <DocSecurity>0</DocSecurity>
  <Lines>10</Lines>
  <Paragraphs>3</Paragraphs>
  <ScaleCrop>false</ScaleCrop>
  <Company>P R C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ng-jun Bao</dc:creator>
  <cp:lastModifiedBy>长奎 孙</cp:lastModifiedBy>
  <cp:revision>376</cp:revision>
  <cp:lastPrinted>2023-04-21T04:30:00Z</cp:lastPrinted>
  <dcterms:created xsi:type="dcterms:W3CDTF">2023-07-13T09:04:00Z</dcterms:created>
  <dcterms:modified xsi:type="dcterms:W3CDTF">2024-05-13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21D6FEAA5DD4523879EC404C79E6A36_13</vt:lpwstr>
  </property>
</Properties>
</file>